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Look w:val="04A0" w:firstRow="1" w:lastRow="0" w:firstColumn="1" w:lastColumn="0" w:noHBand="0" w:noVBand="1"/>
      </w:tblPr>
      <w:tblGrid>
        <w:gridCol w:w="3003"/>
        <w:gridCol w:w="3003"/>
        <w:gridCol w:w="3004"/>
      </w:tblGrid>
      <w:tr w:rsidR="00A8104C" w:rsidRPr="002728A9" w14:paraId="18E02AD6" w14:textId="77777777" w:rsidTr="00AF1A1C">
        <w:tc>
          <w:tcPr>
            <w:tcW w:w="3003" w:type="dxa"/>
          </w:tcPr>
          <w:p w14:paraId="29D69715" w14:textId="77777777" w:rsidR="00A8104C" w:rsidRPr="002728A9" w:rsidRDefault="00A8104C" w:rsidP="00AF1A1C">
            <w:pPr>
              <w:spacing w:line="480" w:lineRule="auto"/>
              <w:jc w:val="both"/>
              <w:rPr>
                <w:b/>
                <w:bCs/>
              </w:rPr>
            </w:pPr>
            <w:r w:rsidRPr="002728A9">
              <w:rPr>
                <w:b/>
                <w:bCs/>
              </w:rPr>
              <w:t>Strain</w:t>
            </w:r>
          </w:p>
        </w:tc>
        <w:tc>
          <w:tcPr>
            <w:tcW w:w="3003" w:type="dxa"/>
          </w:tcPr>
          <w:p w14:paraId="286EC617" w14:textId="77777777" w:rsidR="00A8104C" w:rsidRPr="002728A9" w:rsidRDefault="00A8104C" w:rsidP="00AF1A1C">
            <w:pPr>
              <w:spacing w:line="480" w:lineRule="auto"/>
              <w:jc w:val="both"/>
              <w:rPr>
                <w:b/>
                <w:bCs/>
              </w:rPr>
            </w:pPr>
            <w:r w:rsidRPr="002728A9">
              <w:rPr>
                <w:b/>
                <w:bCs/>
              </w:rPr>
              <w:t>Relevant characteristics</w:t>
            </w:r>
          </w:p>
        </w:tc>
        <w:tc>
          <w:tcPr>
            <w:tcW w:w="3004" w:type="dxa"/>
          </w:tcPr>
          <w:p w14:paraId="3CB22271" w14:textId="77777777" w:rsidR="00A8104C" w:rsidRPr="002728A9" w:rsidRDefault="00A8104C" w:rsidP="00AF1A1C">
            <w:pPr>
              <w:spacing w:line="480" w:lineRule="auto"/>
              <w:jc w:val="both"/>
              <w:rPr>
                <w:b/>
                <w:bCs/>
              </w:rPr>
            </w:pPr>
            <w:r w:rsidRPr="002728A9">
              <w:rPr>
                <w:b/>
                <w:bCs/>
              </w:rPr>
              <w:t>Source or reference</w:t>
            </w:r>
          </w:p>
        </w:tc>
      </w:tr>
      <w:tr w:rsidR="00A8104C" w:rsidRPr="002728A9" w14:paraId="0A7693E7" w14:textId="77777777" w:rsidTr="00AF1A1C">
        <w:tc>
          <w:tcPr>
            <w:tcW w:w="3003" w:type="dxa"/>
          </w:tcPr>
          <w:p w14:paraId="6AD808CA" w14:textId="77777777" w:rsidR="00A8104C" w:rsidRPr="002728A9" w:rsidRDefault="00A8104C" w:rsidP="00AF1A1C">
            <w:pPr>
              <w:spacing w:line="480" w:lineRule="auto"/>
              <w:jc w:val="both"/>
              <w:rPr>
                <w:i/>
                <w:iCs/>
              </w:rPr>
            </w:pPr>
            <w:r w:rsidRPr="002728A9">
              <w:rPr>
                <w:i/>
                <w:iCs/>
              </w:rPr>
              <w:t>P. aeruginosa</w:t>
            </w:r>
          </w:p>
        </w:tc>
        <w:tc>
          <w:tcPr>
            <w:tcW w:w="3003" w:type="dxa"/>
          </w:tcPr>
          <w:p w14:paraId="7CD61E4C" w14:textId="77777777" w:rsidR="00A8104C" w:rsidRPr="002728A9" w:rsidRDefault="00A8104C" w:rsidP="00AF1A1C">
            <w:pPr>
              <w:spacing w:line="480" w:lineRule="auto"/>
              <w:jc w:val="both"/>
            </w:pPr>
          </w:p>
        </w:tc>
        <w:tc>
          <w:tcPr>
            <w:tcW w:w="3004" w:type="dxa"/>
          </w:tcPr>
          <w:p w14:paraId="3D553F9F" w14:textId="77777777" w:rsidR="00A8104C" w:rsidRPr="002728A9" w:rsidRDefault="00A8104C" w:rsidP="00AF1A1C">
            <w:pPr>
              <w:spacing w:line="480" w:lineRule="auto"/>
              <w:jc w:val="both"/>
            </w:pPr>
          </w:p>
        </w:tc>
      </w:tr>
      <w:tr w:rsidR="00A8104C" w:rsidRPr="002728A9" w14:paraId="53336DBD" w14:textId="77777777" w:rsidTr="00AF1A1C">
        <w:tc>
          <w:tcPr>
            <w:tcW w:w="3003" w:type="dxa"/>
          </w:tcPr>
          <w:p w14:paraId="0214AFEE" w14:textId="77777777" w:rsidR="00A8104C" w:rsidRPr="002728A9" w:rsidRDefault="00A8104C" w:rsidP="00AF1A1C">
            <w:pPr>
              <w:spacing w:line="480" w:lineRule="auto"/>
              <w:jc w:val="both"/>
            </w:pPr>
            <w:r w:rsidRPr="002728A9">
              <w:t>PAO1</w:t>
            </w:r>
          </w:p>
        </w:tc>
        <w:tc>
          <w:tcPr>
            <w:tcW w:w="3003" w:type="dxa"/>
          </w:tcPr>
          <w:p w14:paraId="6EADFAF9" w14:textId="77777777" w:rsidR="00A8104C" w:rsidRPr="002728A9" w:rsidRDefault="00A8104C" w:rsidP="00AF1A1C">
            <w:pPr>
              <w:spacing w:line="480" w:lineRule="auto"/>
              <w:jc w:val="both"/>
            </w:pPr>
            <w:r w:rsidRPr="002728A9">
              <w:t>Wildtype</w:t>
            </w:r>
          </w:p>
        </w:tc>
        <w:tc>
          <w:tcPr>
            <w:tcW w:w="3004" w:type="dxa"/>
          </w:tcPr>
          <w:p w14:paraId="23822789" w14:textId="60641AD4" w:rsidR="00A8104C" w:rsidRPr="002728A9" w:rsidRDefault="005E558D" w:rsidP="00AF1A1C">
            <w:pPr>
              <w:spacing w:line="480" w:lineRule="auto"/>
              <w:jc w:val="both"/>
            </w:pPr>
            <w:r>
              <w:t>1</w:t>
            </w:r>
          </w:p>
        </w:tc>
      </w:tr>
      <w:tr w:rsidR="00A8104C" w:rsidRPr="002728A9" w14:paraId="21A521E7" w14:textId="77777777" w:rsidTr="00AF1A1C">
        <w:tc>
          <w:tcPr>
            <w:tcW w:w="3003" w:type="dxa"/>
          </w:tcPr>
          <w:p w14:paraId="7705C39F" w14:textId="77777777" w:rsidR="00A8104C" w:rsidRPr="002728A9" w:rsidRDefault="00A8104C" w:rsidP="00AF1A1C">
            <w:pPr>
              <w:spacing w:line="480" w:lineRule="auto"/>
              <w:jc w:val="both"/>
            </w:pPr>
            <w:r w:rsidRPr="002728A9">
              <w:t>PA14</w:t>
            </w:r>
          </w:p>
        </w:tc>
        <w:tc>
          <w:tcPr>
            <w:tcW w:w="3003" w:type="dxa"/>
          </w:tcPr>
          <w:p w14:paraId="332EB468" w14:textId="77777777" w:rsidR="00A8104C" w:rsidRPr="002728A9" w:rsidRDefault="00A8104C" w:rsidP="00AF1A1C">
            <w:pPr>
              <w:spacing w:line="480" w:lineRule="auto"/>
              <w:jc w:val="both"/>
            </w:pPr>
            <w:r w:rsidRPr="002728A9">
              <w:t>Wildtype</w:t>
            </w:r>
          </w:p>
        </w:tc>
        <w:tc>
          <w:tcPr>
            <w:tcW w:w="3004" w:type="dxa"/>
          </w:tcPr>
          <w:p w14:paraId="21CBC72F" w14:textId="4E7F3A2E" w:rsidR="00E06C41" w:rsidRPr="002728A9" w:rsidRDefault="005E558D" w:rsidP="00BB711B">
            <w:pPr>
              <w:spacing w:line="480" w:lineRule="auto"/>
              <w:jc w:val="both"/>
            </w:pPr>
            <w:r>
              <w:t>2</w:t>
            </w:r>
          </w:p>
        </w:tc>
      </w:tr>
      <w:tr w:rsidR="00A8104C" w:rsidRPr="002728A9" w14:paraId="193A40D0" w14:textId="77777777" w:rsidTr="00AF1A1C">
        <w:tc>
          <w:tcPr>
            <w:tcW w:w="3003" w:type="dxa"/>
          </w:tcPr>
          <w:p w14:paraId="57126DDD" w14:textId="77777777" w:rsidR="00A8104C" w:rsidRPr="002728A9" w:rsidRDefault="00A8104C" w:rsidP="00AF1A1C">
            <w:pPr>
              <w:spacing w:line="480" w:lineRule="auto"/>
              <w:jc w:val="both"/>
            </w:pPr>
            <w:r w:rsidRPr="002728A9">
              <w:t>PAO1Δ</w:t>
            </w:r>
            <w:r w:rsidRPr="002728A9">
              <w:rPr>
                <w:i/>
                <w:iCs/>
              </w:rPr>
              <w:t>recA</w:t>
            </w:r>
          </w:p>
        </w:tc>
        <w:tc>
          <w:tcPr>
            <w:tcW w:w="3003" w:type="dxa"/>
          </w:tcPr>
          <w:p w14:paraId="790D940B" w14:textId="77777777" w:rsidR="00A8104C" w:rsidRPr="002728A9" w:rsidRDefault="00A8104C" w:rsidP="00AF1A1C">
            <w:pPr>
              <w:spacing w:line="480" w:lineRule="auto"/>
              <w:jc w:val="both"/>
            </w:pPr>
            <w:r w:rsidRPr="002728A9">
              <w:rPr>
                <w:i/>
                <w:iCs/>
              </w:rPr>
              <w:t>recA</w:t>
            </w:r>
            <w:r w:rsidRPr="002728A9">
              <w:t xml:space="preserve"> deletion mutant of PAO1</w:t>
            </w:r>
          </w:p>
        </w:tc>
        <w:tc>
          <w:tcPr>
            <w:tcW w:w="3004" w:type="dxa"/>
          </w:tcPr>
          <w:p w14:paraId="18F56541" w14:textId="5BA06D12" w:rsidR="00E06C41" w:rsidRPr="002728A9" w:rsidRDefault="004C4918" w:rsidP="00AF1A1C">
            <w:pPr>
              <w:spacing w:line="480" w:lineRule="auto"/>
              <w:jc w:val="both"/>
            </w:pPr>
            <w:r>
              <w:t>3</w:t>
            </w:r>
          </w:p>
        </w:tc>
      </w:tr>
      <w:tr w:rsidR="00A8104C" w:rsidRPr="002728A9" w14:paraId="307D31A3" w14:textId="77777777" w:rsidTr="00AF1A1C">
        <w:tc>
          <w:tcPr>
            <w:tcW w:w="3003" w:type="dxa"/>
          </w:tcPr>
          <w:p w14:paraId="6AD52900" w14:textId="77777777" w:rsidR="00A8104C" w:rsidRPr="002728A9" w:rsidRDefault="00A8104C" w:rsidP="00AF1A1C">
            <w:pPr>
              <w:spacing w:line="480" w:lineRule="auto"/>
              <w:jc w:val="both"/>
            </w:pPr>
            <w:r w:rsidRPr="002728A9">
              <w:t>PAO1Δ</w:t>
            </w:r>
            <w:r w:rsidRPr="002728A9">
              <w:rPr>
                <w:i/>
                <w:iCs/>
              </w:rPr>
              <w:t>lys</w:t>
            </w:r>
          </w:p>
        </w:tc>
        <w:tc>
          <w:tcPr>
            <w:tcW w:w="3003" w:type="dxa"/>
          </w:tcPr>
          <w:p w14:paraId="0E92E31C" w14:textId="77777777" w:rsidR="00A8104C" w:rsidRPr="002728A9" w:rsidRDefault="00A8104C" w:rsidP="00AF1A1C">
            <w:pPr>
              <w:spacing w:line="480" w:lineRule="auto"/>
              <w:jc w:val="both"/>
            </w:pPr>
            <w:r w:rsidRPr="002728A9">
              <w:rPr>
                <w:i/>
                <w:iCs/>
              </w:rPr>
              <w:t>lys</w:t>
            </w:r>
            <w:r w:rsidRPr="002728A9">
              <w:t xml:space="preserve"> deletion mutant of PAO1</w:t>
            </w:r>
          </w:p>
        </w:tc>
        <w:tc>
          <w:tcPr>
            <w:tcW w:w="3004" w:type="dxa"/>
          </w:tcPr>
          <w:p w14:paraId="341F5142" w14:textId="716F162A" w:rsidR="00A8104C" w:rsidRPr="002728A9" w:rsidRDefault="004C4918" w:rsidP="00AF1A1C">
            <w:pPr>
              <w:spacing w:line="480" w:lineRule="auto"/>
              <w:jc w:val="both"/>
            </w:pPr>
            <w:r>
              <w:t>3</w:t>
            </w:r>
          </w:p>
        </w:tc>
      </w:tr>
      <w:tr w:rsidR="00A8104C" w:rsidRPr="002728A9" w14:paraId="488AE8E8" w14:textId="77777777" w:rsidTr="00AF1A1C">
        <w:tc>
          <w:tcPr>
            <w:tcW w:w="3003" w:type="dxa"/>
          </w:tcPr>
          <w:p w14:paraId="4DE5F9D4" w14:textId="77777777" w:rsidR="00A8104C" w:rsidRPr="002728A9" w:rsidRDefault="00A8104C" w:rsidP="00AF1A1C">
            <w:pPr>
              <w:spacing w:line="480" w:lineRule="auto"/>
              <w:jc w:val="both"/>
            </w:pPr>
            <w:r w:rsidRPr="002728A9">
              <w:t>PAO1Δ</w:t>
            </w:r>
            <w:r w:rsidRPr="002728A9">
              <w:rPr>
                <w:i/>
                <w:iCs/>
              </w:rPr>
              <w:t>prtN</w:t>
            </w:r>
          </w:p>
        </w:tc>
        <w:tc>
          <w:tcPr>
            <w:tcW w:w="3003" w:type="dxa"/>
          </w:tcPr>
          <w:p w14:paraId="0AAE1C07" w14:textId="77777777" w:rsidR="00A8104C" w:rsidRPr="002728A9" w:rsidRDefault="00A8104C" w:rsidP="00AF1A1C">
            <w:pPr>
              <w:spacing w:line="480" w:lineRule="auto"/>
              <w:jc w:val="both"/>
            </w:pPr>
            <w:r w:rsidRPr="002728A9">
              <w:rPr>
                <w:i/>
                <w:iCs/>
              </w:rPr>
              <w:t>prtN</w:t>
            </w:r>
            <w:r w:rsidRPr="002728A9">
              <w:t xml:space="preserve"> deletion mutant of PAO1</w:t>
            </w:r>
          </w:p>
        </w:tc>
        <w:tc>
          <w:tcPr>
            <w:tcW w:w="3004" w:type="dxa"/>
          </w:tcPr>
          <w:p w14:paraId="5475DC22" w14:textId="37B3059E" w:rsidR="00A8104C" w:rsidRPr="002728A9" w:rsidRDefault="004C4918" w:rsidP="00AF1A1C">
            <w:pPr>
              <w:spacing w:line="480" w:lineRule="auto"/>
              <w:jc w:val="both"/>
            </w:pPr>
            <w:r>
              <w:t>3</w:t>
            </w:r>
          </w:p>
        </w:tc>
      </w:tr>
      <w:tr w:rsidR="00A8104C" w:rsidRPr="002728A9" w14:paraId="6391B977" w14:textId="77777777" w:rsidTr="00AF1A1C">
        <w:tc>
          <w:tcPr>
            <w:tcW w:w="3003" w:type="dxa"/>
          </w:tcPr>
          <w:p w14:paraId="1415DCFB" w14:textId="77777777" w:rsidR="00A8104C" w:rsidRPr="002728A9" w:rsidRDefault="00A8104C" w:rsidP="00AF1A1C">
            <w:pPr>
              <w:spacing w:line="480" w:lineRule="auto"/>
              <w:jc w:val="both"/>
            </w:pPr>
            <w:r w:rsidRPr="002728A9">
              <w:t>PAO1-LAC-EcPore</w:t>
            </w:r>
          </w:p>
        </w:tc>
        <w:tc>
          <w:tcPr>
            <w:tcW w:w="3003" w:type="dxa"/>
          </w:tcPr>
          <w:p w14:paraId="25CB54B7" w14:textId="77777777" w:rsidR="00A8104C" w:rsidRPr="002728A9" w:rsidRDefault="00A8104C" w:rsidP="00AF1A1C">
            <w:pPr>
              <w:spacing w:line="480" w:lineRule="auto"/>
              <w:jc w:val="both"/>
            </w:pPr>
            <w:r w:rsidRPr="002728A9">
              <w:t xml:space="preserve">‘hyperporinated’ PAO1, a chromosomally encoded modified </w:t>
            </w:r>
            <w:r w:rsidRPr="002728A9">
              <w:rPr>
                <w:i/>
                <w:iCs/>
              </w:rPr>
              <w:t>E. coli</w:t>
            </w:r>
            <w:r w:rsidRPr="002728A9">
              <w:t xml:space="preserve"> FhuA siderophore uptake channel (EcPore) with an IPTG inducible promoter.</w:t>
            </w:r>
          </w:p>
        </w:tc>
        <w:tc>
          <w:tcPr>
            <w:tcW w:w="3004" w:type="dxa"/>
          </w:tcPr>
          <w:p w14:paraId="047DA78F" w14:textId="098C7A20" w:rsidR="00E06C41" w:rsidRPr="002728A9" w:rsidRDefault="004C4918" w:rsidP="00AF1A1C">
            <w:pPr>
              <w:spacing w:line="480" w:lineRule="auto"/>
              <w:jc w:val="both"/>
            </w:pPr>
            <w:r>
              <w:t>4</w:t>
            </w:r>
          </w:p>
        </w:tc>
      </w:tr>
      <w:tr w:rsidR="00A8104C" w:rsidRPr="002728A9" w14:paraId="02C73656" w14:textId="77777777" w:rsidTr="00AF1A1C">
        <w:tc>
          <w:tcPr>
            <w:tcW w:w="3003" w:type="dxa"/>
          </w:tcPr>
          <w:p w14:paraId="688503FD" w14:textId="77777777" w:rsidR="00A8104C" w:rsidRPr="002728A9" w:rsidRDefault="00A8104C" w:rsidP="00AF1A1C">
            <w:pPr>
              <w:spacing w:line="480" w:lineRule="auto"/>
              <w:jc w:val="both"/>
            </w:pPr>
            <w:r w:rsidRPr="002728A9">
              <w:t>PAO1-LAC</w:t>
            </w:r>
          </w:p>
        </w:tc>
        <w:tc>
          <w:tcPr>
            <w:tcW w:w="3003" w:type="dxa"/>
          </w:tcPr>
          <w:p w14:paraId="51F6E11E" w14:textId="77777777" w:rsidR="00A8104C" w:rsidRPr="002728A9" w:rsidRDefault="00A8104C" w:rsidP="00AF1A1C">
            <w:pPr>
              <w:spacing w:line="480" w:lineRule="auto"/>
              <w:jc w:val="both"/>
            </w:pPr>
            <w:r w:rsidRPr="002728A9">
              <w:t>Empty expression cassette</w:t>
            </w:r>
          </w:p>
        </w:tc>
        <w:tc>
          <w:tcPr>
            <w:tcW w:w="3004" w:type="dxa"/>
          </w:tcPr>
          <w:p w14:paraId="07271E6F" w14:textId="783ADB80" w:rsidR="00A8104C" w:rsidRPr="002728A9" w:rsidRDefault="004C4918" w:rsidP="0028011B">
            <w:pPr>
              <w:tabs>
                <w:tab w:val="left" w:pos="904"/>
              </w:tabs>
              <w:spacing w:line="480" w:lineRule="auto"/>
              <w:jc w:val="both"/>
            </w:pPr>
            <w:bookmarkStart w:id="0" w:name="_GoBack"/>
            <w:bookmarkEnd w:id="0"/>
            <w:r>
              <w:t>4</w:t>
            </w:r>
          </w:p>
        </w:tc>
      </w:tr>
      <w:tr w:rsidR="00A8104C" w:rsidRPr="002728A9" w14:paraId="45C0AA6C" w14:textId="77777777" w:rsidTr="00AF1A1C">
        <w:tc>
          <w:tcPr>
            <w:tcW w:w="3003" w:type="dxa"/>
          </w:tcPr>
          <w:p w14:paraId="2F7C2296" w14:textId="77777777" w:rsidR="00A8104C" w:rsidRPr="002728A9" w:rsidRDefault="00A8104C" w:rsidP="00AF1A1C">
            <w:pPr>
              <w:spacing w:line="480" w:lineRule="auto"/>
              <w:jc w:val="both"/>
            </w:pPr>
            <w:r w:rsidRPr="002728A9">
              <w:t>ΔPA14_03930</w:t>
            </w:r>
          </w:p>
        </w:tc>
        <w:tc>
          <w:tcPr>
            <w:tcW w:w="3003" w:type="dxa"/>
          </w:tcPr>
          <w:p w14:paraId="4847A7D1" w14:textId="77777777" w:rsidR="00A8104C" w:rsidRPr="002728A9" w:rsidRDefault="00A8104C" w:rsidP="00AF1A1C">
            <w:pPr>
              <w:spacing w:line="480" w:lineRule="auto"/>
              <w:jc w:val="both"/>
            </w:pPr>
            <w:r w:rsidRPr="002728A9">
              <w:t>PA14_03930::MAR2xT7</w:t>
            </w:r>
          </w:p>
        </w:tc>
        <w:tc>
          <w:tcPr>
            <w:tcW w:w="3004" w:type="dxa"/>
          </w:tcPr>
          <w:p w14:paraId="7FFDC6CD" w14:textId="7BA5112E" w:rsidR="00E06C41" w:rsidRPr="002728A9" w:rsidRDefault="004C4918" w:rsidP="00003611">
            <w:pPr>
              <w:tabs>
                <w:tab w:val="left" w:pos="687"/>
              </w:tabs>
              <w:spacing w:line="480" w:lineRule="auto"/>
              <w:jc w:val="both"/>
            </w:pPr>
            <w:r>
              <w:t>5</w:t>
            </w:r>
          </w:p>
        </w:tc>
      </w:tr>
      <w:tr w:rsidR="00003611" w:rsidRPr="002728A9" w14:paraId="48825D97" w14:textId="77777777" w:rsidTr="00AF1A1C">
        <w:tc>
          <w:tcPr>
            <w:tcW w:w="3003" w:type="dxa"/>
          </w:tcPr>
          <w:p w14:paraId="0B56C622" w14:textId="77777777" w:rsidR="00003611" w:rsidRPr="002728A9" w:rsidRDefault="00003611" w:rsidP="00003611">
            <w:pPr>
              <w:spacing w:line="480" w:lineRule="auto"/>
              <w:jc w:val="both"/>
            </w:pPr>
            <w:r w:rsidRPr="002728A9">
              <w:t>ΔPA14_06510</w:t>
            </w:r>
          </w:p>
        </w:tc>
        <w:tc>
          <w:tcPr>
            <w:tcW w:w="3003" w:type="dxa"/>
          </w:tcPr>
          <w:p w14:paraId="1AFBB21D" w14:textId="77777777" w:rsidR="00003611" w:rsidRPr="002728A9" w:rsidRDefault="00003611" w:rsidP="00003611">
            <w:pPr>
              <w:spacing w:line="480" w:lineRule="auto"/>
              <w:jc w:val="both"/>
            </w:pPr>
            <w:r w:rsidRPr="002728A9">
              <w:t>PA14_06510::MAR2xT7</w:t>
            </w:r>
          </w:p>
        </w:tc>
        <w:tc>
          <w:tcPr>
            <w:tcW w:w="3004" w:type="dxa"/>
          </w:tcPr>
          <w:p w14:paraId="44ECB902" w14:textId="44CFF397" w:rsidR="00003611" w:rsidRPr="002728A9" w:rsidRDefault="004C4918" w:rsidP="00003611">
            <w:pPr>
              <w:spacing w:line="480" w:lineRule="auto"/>
              <w:jc w:val="both"/>
            </w:pPr>
            <w:r>
              <w:t>5</w:t>
            </w:r>
          </w:p>
        </w:tc>
      </w:tr>
      <w:tr w:rsidR="00003611" w:rsidRPr="002728A9" w14:paraId="4B2F1E0A" w14:textId="77777777" w:rsidTr="00AF1A1C">
        <w:tc>
          <w:tcPr>
            <w:tcW w:w="3003" w:type="dxa"/>
          </w:tcPr>
          <w:p w14:paraId="4C4D37DB" w14:textId="77777777" w:rsidR="00003611" w:rsidRPr="002728A9" w:rsidRDefault="00003611" w:rsidP="00003611">
            <w:pPr>
              <w:spacing w:line="480" w:lineRule="auto"/>
              <w:jc w:val="both"/>
            </w:pPr>
            <w:r w:rsidRPr="002728A9">
              <w:t>ΔPA14_18750</w:t>
            </w:r>
          </w:p>
        </w:tc>
        <w:tc>
          <w:tcPr>
            <w:tcW w:w="3003" w:type="dxa"/>
          </w:tcPr>
          <w:p w14:paraId="4964A9C5" w14:textId="77777777" w:rsidR="00003611" w:rsidRPr="002728A9" w:rsidRDefault="00003611" w:rsidP="00003611">
            <w:pPr>
              <w:spacing w:line="480" w:lineRule="auto"/>
              <w:jc w:val="both"/>
            </w:pPr>
            <w:r w:rsidRPr="002728A9">
              <w:t>PA14_18750::MAR2xT7</w:t>
            </w:r>
          </w:p>
        </w:tc>
        <w:tc>
          <w:tcPr>
            <w:tcW w:w="3004" w:type="dxa"/>
          </w:tcPr>
          <w:p w14:paraId="35D1C2E8" w14:textId="5BBEA639" w:rsidR="00003611" w:rsidRPr="002728A9" w:rsidRDefault="004C4918" w:rsidP="00003611">
            <w:pPr>
              <w:spacing w:line="480" w:lineRule="auto"/>
              <w:jc w:val="both"/>
            </w:pPr>
            <w:r>
              <w:t>5</w:t>
            </w:r>
          </w:p>
        </w:tc>
      </w:tr>
      <w:tr w:rsidR="00003611" w:rsidRPr="002728A9" w14:paraId="7B7DEF27" w14:textId="77777777" w:rsidTr="00AF1A1C">
        <w:tc>
          <w:tcPr>
            <w:tcW w:w="3003" w:type="dxa"/>
          </w:tcPr>
          <w:p w14:paraId="69A044B7" w14:textId="77777777" w:rsidR="00003611" w:rsidRPr="002728A9" w:rsidRDefault="00003611" w:rsidP="00003611">
            <w:pPr>
              <w:spacing w:line="480" w:lineRule="auto"/>
              <w:jc w:val="both"/>
            </w:pPr>
            <w:r w:rsidRPr="002728A9">
              <w:t>ΔPA14_18760</w:t>
            </w:r>
          </w:p>
        </w:tc>
        <w:tc>
          <w:tcPr>
            <w:tcW w:w="3003" w:type="dxa"/>
          </w:tcPr>
          <w:p w14:paraId="44790D93" w14:textId="77777777" w:rsidR="00003611" w:rsidRPr="002728A9" w:rsidRDefault="00003611" w:rsidP="00003611">
            <w:pPr>
              <w:spacing w:line="480" w:lineRule="auto"/>
              <w:jc w:val="both"/>
            </w:pPr>
            <w:r w:rsidRPr="002728A9">
              <w:t>PA14_18760::MAR2xT7</w:t>
            </w:r>
          </w:p>
        </w:tc>
        <w:tc>
          <w:tcPr>
            <w:tcW w:w="3004" w:type="dxa"/>
          </w:tcPr>
          <w:p w14:paraId="730AAC39" w14:textId="59F0A013" w:rsidR="00003611" w:rsidRPr="002728A9" w:rsidRDefault="004C4918" w:rsidP="00003611">
            <w:pPr>
              <w:spacing w:line="480" w:lineRule="auto"/>
              <w:jc w:val="both"/>
            </w:pPr>
            <w:r>
              <w:t>5</w:t>
            </w:r>
          </w:p>
        </w:tc>
      </w:tr>
      <w:tr w:rsidR="00003611" w:rsidRPr="002728A9" w14:paraId="10540C66" w14:textId="77777777" w:rsidTr="00AF1A1C">
        <w:tc>
          <w:tcPr>
            <w:tcW w:w="3003" w:type="dxa"/>
          </w:tcPr>
          <w:p w14:paraId="294CB377" w14:textId="77777777" w:rsidR="00003611" w:rsidRPr="002728A9" w:rsidRDefault="00003611" w:rsidP="00003611">
            <w:pPr>
              <w:spacing w:line="480" w:lineRule="auto"/>
              <w:jc w:val="both"/>
            </w:pPr>
            <w:r w:rsidRPr="002728A9">
              <w:t>ΔPA14_18780</w:t>
            </w:r>
          </w:p>
        </w:tc>
        <w:tc>
          <w:tcPr>
            <w:tcW w:w="3003" w:type="dxa"/>
          </w:tcPr>
          <w:p w14:paraId="7E8D9F4A" w14:textId="77777777" w:rsidR="00003611" w:rsidRPr="002728A9" w:rsidRDefault="00003611" w:rsidP="00003611">
            <w:pPr>
              <w:spacing w:line="480" w:lineRule="auto"/>
              <w:jc w:val="both"/>
            </w:pPr>
            <w:r w:rsidRPr="002728A9">
              <w:t>PA14_18780::MAR2xT7</w:t>
            </w:r>
          </w:p>
        </w:tc>
        <w:tc>
          <w:tcPr>
            <w:tcW w:w="3004" w:type="dxa"/>
          </w:tcPr>
          <w:p w14:paraId="1A24C987" w14:textId="6F001F3E" w:rsidR="00003611" w:rsidRPr="002728A9" w:rsidRDefault="004C4918" w:rsidP="00003611">
            <w:pPr>
              <w:spacing w:line="480" w:lineRule="auto"/>
              <w:jc w:val="both"/>
            </w:pPr>
            <w:r>
              <w:t>5</w:t>
            </w:r>
          </w:p>
        </w:tc>
      </w:tr>
      <w:tr w:rsidR="00003611" w:rsidRPr="002728A9" w14:paraId="7F8FEFC8" w14:textId="77777777" w:rsidTr="00AF1A1C">
        <w:tc>
          <w:tcPr>
            <w:tcW w:w="3003" w:type="dxa"/>
          </w:tcPr>
          <w:p w14:paraId="036C5C0E" w14:textId="77777777" w:rsidR="00003611" w:rsidRPr="002728A9" w:rsidRDefault="00003611" w:rsidP="00003611">
            <w:pPr>
              <w:spacing w:line="480" w:lineRule="auto"/>
              <w:jc w:val="both"/>
            </w:pPr>
            <w:r w:rsidRPr="002728A9">
              <w:t>ΔPA14_24940</w:t>
            </w:r>
          </w:p>
        </w:tc>
        <w:tc>
          <w:tcPr>
            <w:tcW w:w="3003" w:type="dxa"/>
          </w:tcPr>
          <w:p w14:paraId="6F1444FF" w14:textId="77777777" w:rsidR="00003611" w:rsidRPr="002728A9" w:rsidRDefault="00003611" w:rsidP="00003611">
            <w:pPr>
              <w:spacing w:line="480" w:lineRule="auto"/>
              <w:jc w:val="both"/>
            </w:pPr>
            <w:r w:rsidRPr="002728A9">
              <w:t>PA14_24940::MAR2xT7</w:t>
            </w:r>
          </w:p>
        </w:tc>
        <w:tc>
          <w:tcPr>
            <w:tcW w:w="3004" w:type="dxa"/>
          </w:tcPr>
          <w:p w14:paraId="77A7E883" w14:textId="4ECF774C" w:rsidR="00003611" w:rsidRPr="002728A9" w:rsidRDefault="004C4918" w:rsidP="00003611">
            <w:pPr>
              <w:spacing w:line="480" w:lineRule="auto"/>
              <w:jc w:val="both"/>
            </w:pPr>
            <w:r>
              <w:t>5</w:t>
            </w:r>
          </w:p>
        </w:tc>
      </w:tr>
      <w:tr w:rsidR="00003611" w:rsidRPr="002728A9" w14:paraId="5698E20A" w14:textId="77777777" w:rsidTr="00AF1A1C">
        <w:tc>
          <w:tcPr>
            <w:tcW w:w="3003" w:type="dxa"/>
          </w:tcPr>
          <w:p w14:paraId="4FEED825" w14:textId="77777777" w:rsidR="00003611" w:rsidRPr="002728A9" w:rsidRDefault="00003611" w:rsidP="00003611">
            <w:pPr>
              <w:spacing w:line="480" w:lineRule="auto"/>
              <w:jc w:val="both"/>
            </w:pPr>
            <w:r w:rsidRPr="002728A9">
              <w:t>ΔPA14_32380</w:t>
            </w:r>
          </w:p>
        </w:tc>
        <w:tc>
          <w:tcPr>
            <w:tcW w:w="3003" w:type="dxa"/>
          </w:tcPr>
          <w:p w14:paraId="18E6F376" w14:textId="77777777" w:rsidR="00003611" w:rsidRPr="002728A9" w:rsidRDefault="00003611" w:rsidP="00003611">
            <w:pPr>
              <w:spacing w:line="480" w:lineRule="auto"/>
              <w:jc w:val="both"/>
            </w:pPr>
            <w:r w:rsidRPr="002728A9">
              <w:t>PA14_32380::MAR2xT7</w:t>
            </w:r>
          </w:p>
        </w:tc>
        <w:tc>
          <w:tcPr>
            <w:tcW w:w="3004" w:type="dxa"/>
          </w:tcPr>
          <w:p w14:paraId="6F16BE8C" w14:textId="14F5335D" w:rsidR="00003611" w:rsidRPr="002728A9" w:rsidRDefault="004C4918" w:rsidP="00003611">
            <w:pPr>
              <w:spacing w:line="480" w:lineRule="auto"/>
              <w:jc w:val="both"/>
            </w:pPr>
            <w:r>
              <w:t>5</w:t>
            </w:r>
          </w:p>
        </w:tc>
      </w:tr>
      <w:tr w:rsidR="00003611" w:rsidRPr="002728A9" w14:paraId="57DBA233" w14:textId="77777777" w:rsidTr="00AF1A1C">
        <w:tc>
          <w:tcPr>
            <w:tcW w:w="3003" w:type="dxa"/>
          </w:tcPr>
          <w:p w14:paraId="42248A1A" w14:textId="77777777" w:rsidR="00003611" w:rsidRPr="002728A9" w:rsidRDefault="00003611" w:rsidP="00003611">
            <w:pPr>
              <w:spacing w:line="480" w:lineRule="auto"/>
              <w:jc w:val="both"/>
            </w:pPr>
            <w:r w:rsidRPr="002728A9">
              <w:t>ΔPA14_33520</w:t>
            </w:r>
          </w:p>
        </w:tc>
        <w:tc>
          <w:tcPr>
            <w:tcW w:w="3003" w:type="dxa"/>
          </w:tcPr>
          <w:p w14:paraId="0ED2D393" w14:textId="77777777" w:rsidR="00003611" w:rsidRPr="002728A9" w:rsidRDefault="00003611" w:rsidP="00003611">
            <w:pPr>
              <w:spacing w:line="480" w:lineRule="auto"/>
              <w:jc w:val="both"/>
            </w:pPr>
            <w:r w:rsidRPr="002728A9">
              <w:t>PA14_33520::MAR2xT7</w:t>
            </w:r>
          </w:p>
        </w:tc>
        <w:tc>
          <w:tcPr>
            <w:tcW w:w="3004" w:type="dxa"/>
          </w:tcPr>
          <w:p w14:paraId="490B76DC" w14:textId="3CCB9196" w:rsidR="00003611" w:rsidRPr="002728A9" w:rsidRDefault="004C4918" w:rsidP="00003611">
            <w:pPr>
              <w:spacing w:line="480" w:lineRule="auto"/>
              <w:jc w:val="both"/>
            </w:pPr>
            <w:r>
              <w:t>5</w:t>
            </w:r>
          </w:p>
        </w:tc>
      </w:tr>
      <w:tr w:rsidR="00003611" w:rsidRPr="002728A9" w14:paraId="308DFC2F" w14:textId="77777777" w:rsidTr="00AF1A1C">
        <w:tc>
          <w:tcPr>
            <w:tcW w:w="3003" w:type="dxa"/>
          </w:tcPr>
          <w:p w14:paraId="1FEA54EC" w14:textId="77777777" w:rsidR="00003611" w:rsidRPr="002728A9" w:rsidRDefault="00003611" w:rsidP="00003611">
            <w:pPr>
              <w:spacing w:line="480" w:lineRule="auto"/>
              <w:jc w:val="both"/>
            </w:pPr>
            <w:r w:rsidRPr="002728A9">
              <w:lastRenderedPageBreak/>
              <w:t>ΔPA14_33970</w:t>
            </w:r>
          </w:p>
        </w:tc>
        <w:tc>
          <w:tcPr>
            <w:tcW w:w="3003" w:type="dxa"/>
          </w:tcPr>
          <w:p w14:paraId="7BC8A5C4" w14:textId="77777777" w:rsidR="00003611" w:rsidRPr="002728A9" w:rsidRDefault="00003611" w:rsidP="00003611">
            <w:pPr>
              <w:spacing w:line="480" w:lineRule="auto"/>
              <w:jc w:val="both"/>
            </w:pPr>
            <w:r w:rsidRPr="002728A9">
              <w:t>PA14_33970::MAR2xT7</w:t>
            </w:r>
          </w:p>
        </w:tc>
        <w:tc>
          <w:tcPr>
            <w:tcW w:w="3004" w:type="dxa"/>
          </w:tcPr>
          <w:p w14:paraId="5B8C4DB5" w14:textId="28F0A44F" w:rsidR="00003611" w:rsidRPr="002728A9" w:rsidRDefault="004C4918" w:rsidP="00003611">
            <w:pPr>
              <w:spacing w:line="480" w:lineRule="auto"/>
              <w:jc w:val="both"/>
            </w:pPr>
            <w:r>
              <w:t>5</w:t>
            </w:r>
          </w:p>
        </w:tc>
      </w:tr>
      <w:tr w:rsidR="00003611" w:rsidRPr="002728A9" w14:paraId="103E3407" w14:textId="77777777" w:rsidTr="00AF1A1C">
        <w:tc>
          <w:tcPr>
            <w:tcW w:w="3003" w:type="dxa"/>
          </w:tcPr>
          <w:p w14:paraId="52107256" w14:textId="77777777" w:rsidR="00003611" w:rsidRPr="002728A9" w:rsidRDefault="00003611" w:rsidP="00003611">
            <w:pPr>
              <w:spacing w:line="480" w:lineRule="auto"/>
              <w:jc w:val="both"/>
            </w:pPr>
            <w:r w:rsidRPr="002728A9">
              <w:t>ΔPA14_38040</w:t>
            </w:r>
          </w:p>
        </w:tc>
        <w:tc>
          <w:tcPr>
            <w:tcW w:w="3003" w:type="dxa"/>
          </w:tcPr>
          <w:p w14:paraId="5BFF3039" w14:textId="77777777" w:rsidR="00003611" w:rsidRPr="002728A9" w:rsidRDefault="00003611" w:rsidP="00003611">
            <w:pPr>
              <w:spacing w:line="480" w:lineRule="auto"/>
              <w:jc w:val="both"/>
            </w:pPr>
            <w:r w:rsidRPr="002728A9">
              <w:t>PA14_38040::MAR2xT7</w:t>
            </w:r>
          </w:p>
        </w:tc>
        <w:tc>
          <w:tcPr>
            <w:tcW w:w="3004" w:type="dxa"/>
          </w:tcPr>
          <w:p w14:paraId="67E9D285" w14:textId="4E203E1B" w:rsidR="00003611" w:rsidRPr="002728A9" w:rsidRDefault="004C4918" w:rsidP="00003611">
            <w:pPr>
              <w:spacing w:line="480" w:lineRule="auto"/>
              <w:jc w:val="both"/>
            </w:pPr>
            <w:r>
              <w:t>5</w:t>
            </w:r>
          </w:p>
        </w:tc>
      </w:tr>
      <w:tr w:rsidR="00003611" w:rsidRPr="002728A9" w14:paraId="294B7C24" w14:textId="77777777" w:rsidTr="00AF1A1C">
        <w:tc>
          <w:tcPr>
            <w:tcW w:w="3003" w:type="dxa"/>
          </w:tcPr>
          <w:p w14:paraId="3D5E9FC0" w14:textId="77777777" w:rsidR="00003611" w:rsidRPr="002728A9" w:rsidRDefault="00003611" w:rsidP="00003611">
            <w:pPr>
              <w:spacing w:line="480" w:lineRule="auto"/>
              <w:jc w:val="both"/>
            </w:pPr>
            <w:r w:rsidRPr="002728A9">
              <w:t>ΔPA14_38640</w:t>
            </w:r>
          </w:p>
        </w:tc>
        <w:tc>
          <w:tcPr>
            <w:tcW w:w="3003" w:type="dxa"/>
          </w:tcPr>
          <w:p w14:paraId="72234CDB" w14:textId="77777777" w:rsidR="00003611" w:rsidRPr="002728A9" w:rsidRDefault="00003611" w:rsidP="00003611">
            <w:pPr>
              <w:spacing w:line="480" w:lineRule="auto"/>
              <w:jc w:val="both"/>
            </w:pPr>
            <w:r w:rsidRPr="002728A9">
              <w:t>PA14_38640::MAR2xT7</w:t>
            </w:r>
          </w:p>
        </w:tc>
        <w:tc>
          <w:tcPr>
            <w:tcW w:w="3004" w:type="dxa"/>
          </w:tcPr>
          <w:p w14:paraId="4F487208" w14:textId="467A2CD1" w:rsidR="00003611" w:rsidRPr="002728A9" w:rsidRDefault="004C4918" w:rsidP="00003611">
            <w:pPr>
              <w:spacing w:line="480" w:lineRule="auto"/>
              <w:jc w:val="both"/>
            </w:pPr>
            <w:r>
              <w:t>5</w:t>
            </w:r>
          </w:p>
        </w:tc>
      </w:tr>
      <w:tr w:rsidR="00003611" w:rsidRPr="002728A9" w14:paraId="3053AC33" w14:textId="77777777" w:rsidTr="00AF1A1C">
        <w:tc>
          <w:tcPr>
            <w:tcW w:w="3003" w:type="dxa"/>
          </w:tcPr>
          <w:p w14:paraId="4FE645BF" w14:textId="77777777" w:rsidR="00003611" w:rsidRPr="002728A9" w:rsidRDefault="00003611" w:rsidP="00003611">
            <w:pPr>
              <w:spacing w:line="480" w:lineRule="auto"/>
              <w:jc w:val="both"/>
            </w:pPr>
            <w:r w:rsidRPr="002728A9">
              <w:t>ΔPA14_38660</w:t>
            </w:r>
          </w:p>
        </w:tc>
        <w:tc>
          <w:tcPr>
            <w:tcW w:w="3003" w:type="dxa"/>
          </w:tcPr>
          <w:p w14:paraId="500E93F7" w14:textId="77777777" w:rsidR="00003611" w:rsidRPr="002728A9" w:rsidRDefault="00003611" w:rsidP="00003611">
            <w:pPr>
              <w:spacing w:line="480" w:lineRule="auto"/>
              <w:jc w:val="both"/>
            </w:pPr>
            <w:r w:rsidRPr="002728A9">
              <w:t>PA14_38660::MAR2xT7</w:t>
            </w:r>
          </w:p>
        </w:tc>
        <w:tc>
          <w:tcPr>
            <w:tcW w:w="3004" w:type="dxa"/>
          </w:tcPr>
          <w:p w14:paraId="5A4F53EE" w14:textId="4A4F95FE" w:rsidR="00003611" w:rsidRPr="002728A9" w:rsidRDefault="004C4918" w:rsidP="00003611">
            <w:pPr>
              <w:spacing w:line="480" w:lineRule="auto"/>
              <w:jc w:val="both"/>
            </w:pPr>
            <w:r>
              <w:t>5</w:t>
            </w:r>
          </w:p>
        </w:tc>
      </w:tr>
      <w:tr w:rsidR="00003611" w:rsidRPr="002728A9" w14:paraId="56393BFD" w14:textId="77777777" w:rsidTr="00AF1A1C">
        <w:tc>
          <w:tcPr>
            <w:tcW w:w="3003" w:type="dxa"/>
          </w:tcPr>
          <w:p w14:paraId="1501F918" w14:textId="77777777" w:rsidR="00003611" w:rsidRPr="002728A9" w:rsidRDefault="00003611" w:rsidP="00003611">
            <w:pPr>
              <w:spacing w:line="480" w:lineRule="auto"/>
              <w:jc w:val="both"/>
            </w:pPr>
            <w:r w:rsidRPr="002728A9">
              <w:t>ΔPA14_51830</w:t>
            </w:r>
          </w:p>
        </w:tc>
        <w:tc>
          <w:tcPr>
            <w:tcW w:w="3003" w:type="dxa"/>
          </w:tcPr>
          <w:p w14:paraId="07BDDC06" w14:textId="77777777" w:rsidR="00003611" w:rsidRPr="002728A9" w:rsidRDefault="00003611" w:rsidP="00003611">
            <w:pPr>
              <w:spacing w:line="480" w:lineRule="auto"/>
              <w:jc w:val="both"/>
            </w:pPr>
            <w:r w:rsidRPr="002728A9">
              <w:t>PA14_51830::MAR2xT7</w:t>
            </w:r>
          </w:p>
        </w:tc>
        <w:tc>
          <w:tcPr>
            <w:tcW w:w="3004" w:type="dxa"/>
          </w:tcPr>
          <w:p w14:paraId="19AE7E8A" w14:textId="53FFF86D" w:rsidR="00003611" w:rsidRPr="002728A9" w:rsidRDefault="004C4918" w:rsidP="00003611">
            <w:pPr>
              <w:spacing w:line="480" w:lineRule="auto"/>
              <w:jc w:val="both"/>
            </w:pPr>
            <w:r>
              <w:t>5</w:t>
            </w:r>
          </w:p>
        </w:tc>
      </w:tr>
      <w:tr w:rsidR="00003611" w:rsidRPr="002728A9" w14:paraId="70551D5E" w14:textId="77777777" w:rsidTr="00AF1A1C">
        <w:tc>
          <w:tcPr>
            <w:tcW w:w="3003" w:type="dxa"/>
          </w:tcPr>
          <w:p w14:paraId="6CBF3A2A" w14:textId="77777777" w:rsidR="00003611" w:rsidRPr="002728A9" w:rsidRDefault="00003611" w:rsidP="00003611">
            <w:pPr>
              <w:spacing w:line="480" w:lineRule="auto"/>
              <w:jc w:val="both"/>
            </w:pPr>
            <w:r w:rsidRPr="002728A9">
              <w:t>ΔPA14_51430</w:t>
            </w:r>
          </w:p>
        </w:tc>
        <w:tc>
          <w:tcPr>
            <w:tcW w:w="3003" w:type="dxa"/>
          </w:tcPr>
          <w:p w14:paraId="7F27549D" w14:textId="77777777" w:rsidR="00003611" w:rsidRPr="002728A9" w:rsidRDefault="00003611" w:rsidP="00003611">
            <w:pPr>
              <w:spacing w:line="480" w:lineRule="auto"/>
              <w:jc w:val="both"/>
            </w:pPr>
            <w:r w:rsidRPr="002728A9">
              <w:t>PA14_51430::MAR2xT7</w:t>
            </w:r>
          </w:p>
        </w:tc>
        <w:tc>
          <w:tcPr>
            <w:tcW w:w="3004" w:type="dxa"/>
          </w:tcPr>
          <w:p w14:paraId="22E618E0" w14:textId="0FDB01EF" w:rsidR="00003611" w:rsidRPr="002728A9" w:rsidRDefault="004C4918" w:rsidP="00003611">
            <w:pPr>
              <w:spacing w:line="480" w:lineRule="auto"/>
              <w:jc w:val="both"/>
            </w:pPr>
            <w:r>
              <w:t>5</w:t>
            </w:r>
          </w:p>
        </w:tc>
      </w:tr>
      <w:tr w:rsidR="00003611" w:rsidRPr="002728A9" w14:paraId="3C5F90D2" w14:textId="77777777" w:rsidTr="00AF1A1C">
        <w:tc>
          <w:tcPr>
            <w:tcW w:w="3003" w:type="dxa"/>
          </w:tcPr>
          <w:p w14:paraId="0C5490BE" w14:textId="77777777" w:rsidR="00003611" w:rsidRPr="002728A9" w:rsidRDefault="00003611" w:rsidP="00003611">
            <w:pPr>
              <w:spacing w:line="480" w:lineRule="auto"/>
              <w:jc w:val="both"/>
            </w:pPr>
            <w:r w:rsidRPr="002728A9">
              <w:t>ΔPA14_51600</w:t>
            </w:r>
          </w:p>
        </w:tc>
        <w:tc>
          <w:tcPr>
            <w:tcW w:w="3003" w:type="dxa"/>
          </w:tcPr>
          <w:p w14:paraId="23418A96" w14:textId="77777777" w:rsidR="00003611" w:rsidRPr="002728A9" w:rsidRDefault="00003611" w:rsidP="00003611">
            <w:pPr>
              <w:spacing w:line="480" w:lineRule="auto"/>
              <w:jc w:val="both"/>
            </w:pPr>
            <w:r w:rsidRPr="002728A9">
              <w:t>PA14_51600::MAR2xT7</w:t>
            </w:r>
          </w:p>
        </w:tc>
        <w:tc>
          <w:tcPr>
            <w:tcW w:w="3004" w:type="dxa"/>
          </w:tcPr>
          <w:p w14:paraId="246E73DC" w14:textId="3B02DCD3" w:rsidR="00003611" w:rsidRPr="002728A9" w:rsidRDefault="004C4918" w:rsidP="00003611">
            <w:pPr>
              <w:spacing w:line="480" w:lineRule="auto"/>
              <w:jc w:val="both"/>
            </w:pPr>
            <w:r>
              <w:t>5</w:t>
            </w:r>
          </w:p>
        </w:tc>
      </w:tr>
      <w:tr w:rsidR="00003611" w:rsidRPr="002728A9" w14:paraId="641D4DEE" w14:textId="77777777" w:rsidTr="00AF1A1C">
        <w:tc>
          <w:tcPr>
            <w:tcW w:w="3003" w:type="dxa"/>
          </w:tcPr>
          <w:p w14:paraId="39439039" w14:textId="77777777" w:rsidR="00003611" w:rsidRPr="002728A9" w:rsidRDefault="00003611" w:rsidP="00003611">
            <w:pPr>
              <w:spacing w:line="480" w:lineRule="auto"/>
              <w:jc w:val="both"/>
            </w:pPr>
            <w:r w:rsidRPr="002728A9">
              <w:t>ΔPA14_53290</w:t>
            </w:r>
          </w:p>
        </w:tc>
        <w:tc>
          <w:tcPr>
            <w:tcW w:w="3003" w:type="dxa"/>
          </w:tcPr>
          <w:p w14:paraId="70009C91" w14:textId="77777777" w:rsidR="00003611" w:rsidRPr="002728A9" w:rsidRDefault="00003611" w:rsidP="00003611">
            <w:pPr>
              <w:spacing w:line="480" w:lineRule="auto"/>
              <w:jc w:val="both"/>
            </w:pPr>
            <w:r w:rsidRPr="002728A9">
              <w:t>PA14_53290::MAR2xT7</w:t>
            </w:r>
          </w:p>
        </w:tc>
        <w:tc>
          <w:tcPr>
            <w:tcW w:w="3004" w:type="dxa"/>
          </w:tcPr>
          <w:p w14:paraId="628359EA" w14:textId="1295A702" w:rsidR="00003611" w:rsidRPr="002728A9" w:rsidRDefault="004C4918" w:rsidP="00003611">
            <w:pPr>
              <w:spacing w:line="480" w:lineRule="auto"/>
              <w:jc w:val="both"/>
            </w:pPr>
            <w:r>
              <w:t>5</w:t>
            </w:r>
          </w:p>
        </w:tc>
      </w:tr>
      <w:tr w:rsidR="00003611" w:rsidRPr="002728A9" w14:paraId="3EA3E73B" w14:textId="77777777" w:rsidTr="00AF1A1C">
        <w:tc>
          <w:tcPr>
            <w:tcW w:w="3003" w:type="dxa"/>
          </w:tcPr>
          <w:p w14:paraId="5343A131" w14:textId="77777777" w:rsidR="00003611" w:rsidRPr="002728A9" w:rsidRDefault="00003611" w:rsidP="00003611">
            <w:pPr>
              <w:spacing w:line="480" w:lineRule="auto"/>
              <w:jc w:val="both"/>
            </w:pPr>
            <w:r w:rsidRPr="002728A9">
              <w:t>ΔPA14_58000</w:t>
            </w:r>
          </w:p>
        </w:tc>
        <w:tc>
          <w:tcPr>
            <w:tcW w:w="3003" w:type="dxa"/>
          </w:tcPr>
          <w:p w14:paraId="648BA6B2" w14:textId="77777777" w:rsidR="00003611" w:rsidRPr="002728A9" w:rsidRDefault="00003611" w:rsidP="00003611">
            <w:pPr>
              <w:spacing w:line="480" w:lineRule="auto"/>
              <w:jc w:val="both"/>
            </w:pPr>
            <w:r w:rsidRPr="002728A9">
              <w:t>PA14_58000::MAR2xT7</w:t>
            </w:r>
          </w:p>
        </w:tc>
        <w:tc>
          <w:tcPr>
            <w:tcW w:w="3004" w:type="dxa"/>
          </w:tcPr>
          <w:p w14:paraId="5C86E8F5" w14:textId="383E39F9" w:rsidR="00003611" w:rsidRPr="002728A9" w:rsidRDefault="004C4918" w:rsidP="00003611">
            <w:pPr>
              <w:spacing w:line="480" w:lineRule="auto"/>
              <w:jc w:val="both"/>
            </w:pPr>
            <w:r>
              <w:t>5</w:t>
            </w:r>
          </w:p>
        </w:tc>
      </w:tr>
      <w:tr w:rsidR="00003611" w:rsidRPr="002728A9" w14:paraId="6FF8C5E3" w14:textId="77777777" w:rsidTr="00AF1A1C">
        <w:tc>
          <w:tcPr>
            <w:tcW w:w="3003" w:type="dxa"/>
          </w:tcPr>
          <w:p w14:paraId="30EA8F50" w14:textId="77777777" w:rsidR="00003611" w:rsidRPr="002728A9" w:rsidRDefault="00003611" w:rsidP="00003611">
            <w:pPr>
              <w:spacing w:line="480" w:lineRule="auto"/>
              <w:jc w:val="both"/>
            </w:pPr>
            <w:r w:rsidRPr="002728A9">
              <w:t>ΔPA14_58030</w:t>
            </w:r>
          </w:p>
        </w:tc>
        <w:tc>
          <w:tcPr>
            <w:tcW w:w="3003" w:type="dxa"/>
          </w:tcPr>
          <w:p w14:paraId="3188B17A" w14:textId="77777777" w:rsidR="00003611" w:rsidRPr="002728A9" w:rsidRDefault="00003611" w:rsidP="00003611">
            <w:pPr>
              <w:spacing w:line="480" w:lineRule="auto"/>
              <w:jc w:val="both"/>
            </w:pPr>
            <w:r w:rsidRPr="002728A9">
              <w:t>PA14_58030::MAR2xT7</w:t>
            </w:r>
          </w:p>
        </w:tc>
        <w:tc>
          <w:tcPr>
            <w:tcW w:w="3004" w:type="dxa"/>
          </w:tcPr>
          <w:p w14:paraId="640D5EC0" w14:textId="0AB1BD96" w:rsidR="00003611" w:rsidRPr="002728A9" w:rsidRDefault="004C4918" w:rsidP="00003611">
            <w:pPr>
              <w:spacing w:line="480" w:lineRule="auto"/>
              <w:jc w:val="both"/>
            </w:pPr>
            <w:r>
              <w:t>5</w:t>
            </w:r>
          </w:p>
        </w:tc>
      </w:tr>
      <w:tr w:rsidR="00003611" w:rsidRPr="002728A9" w14:paraId="3F5D913C" w14:textId="77777777" w:rsidTr="00AF1A1C">
        <w:tc>
          <w:tcPr>
            <w:tcW w:w="3003" w:type="dxa"/>
          </w:tcPr>
          <w:p w14:paraId="35CC8303" w14:textId="77777777" w:rsidR="00003611" w:rsidRPr="002728A9" w:rsidRDefault="00003611" w:rsidP="00003611">
            <w:pPr>
              <w:spacing w:line="480" w:lineRule="auto"/>
              <w:jc w:val="both"/>
            </w:pPr>
            <w:r w:rsidRPr="002728A9">
              <w:t>ΔPA14_58450</w:t>
            </w:r>
          </w:p>
        </w:tc>
        <w:tc>
          <w:tcPr>
            <w:tcW w:w="3003" w:type="dxa"/>
          </w:tcPr>
          <w:p w14:paraId="01CAD326" w14:textId="77777777" w:rsidR="00003611" w:rsidRPr="002728A9" w:rsidRDefault="00003611" w:rsidP="00003611">
            <w:pPr>
              <w:spacing w:line="480" w:lineRule="auto"/>
              <w:jc w:val="both"/>
            </w:pPr>
            <w:r w:rsidRPr="002728A9">
              <w:t>PA14_58450::MAR2xT7</w:t>
            </w:r>
          </w:p>
        </w:tc>
        <w:tc>
          <w:tcPr>
            <w:tcW w:w="3004" w:type="dxa"/>
          </w:tcPr>
          <w:p w14:paraId="5D13101A" w14:textId="747A3631" w:rsidR="00003611" w:rsidRPr="002728A9" w:rsidRDefault="004C4918" w:rsidP="00003611">
            <w:pPr>
              <w:spacing w:line="480" w:lineRule="auto"/>
              <w:jc w:val="both"/>
            </w:pPr>
            <w:r>
              <w:t>5</w:t>
            </w:r>
          </w:p>
        </w:tc>
      </w:tr>
      <w:tr w:rsidR="00003611" w:rsidRPr="002728A9" w14:paraId="06D6B624" w14:textId="77777777" w:rsidTr="00AF1A1C">
        <w:tc>
          <w:tcPr>
            <w:tcW w:w="3003" w:type="dxa"/>
          </w:tcPr>
          <w:p w14:paraId="039988D6" w14:textId="77777777" w:rsidR="00003611" w:rsidRPr="002728A9" w:rsidRDefault="00003611" w:rsidP="00003611">
            <w:pPr>
              <w:spacing w:line="480" w:lineRule="auto"/>
              <w:jc w:val="both"/>
            </w:pPr>
            <w:r w:rsidRPr="002728A9">
              <w:t>ΔPA14_61020</w:t>
            </w:r>
          </w:p>
        </w:tc>
        <w:tc>
          <w:tcPr>
            <w:tcW w:w="3003" w:type="dxa"/>
          </w:tcPr>
          <w:p w14:paraId="34232BA5" w14:textId="77777777" w:rsidR="00003611" w:rsidRPr="002728A9" w:rsidRDefault="00003611" w:rsidP="00003611">
            <w:pPr>
              <w:spacing w:line="480" w:lineRule="auto"/>
              <w:jc w:val="both"/>
            </w:pPr>
            <w:r w:rsidRPr="002728A9">
              <w:t>PA14_61020::MAR2xT7</w:t>
            </w:r>
          </w:p>
        </w:tc>
        <w:tc>
          <w:tcPr>
            <w:tcW w:w="3004" w:type="dxa"/>
          </w:tcPr>
          <w:p w14:paraId="444E31BB" w14:textId="11EE3AC0" w:rsidR="00003611" w:rsidRPr="002728A9" w:rsidRDefault="004C4918" w:rsidP="00003611">
            <w:pPr>
              <w:spacing w:line="480" w:lineRule="auto"/>
              <w:jc w:val="both"/>
            </w:pPr>
            <w:r>
              <w:t>5</w:t>
            </w:r>
          </w:p>
        </w:tc>
      </w:tr>
      <w:tr w:rsidR="00003611" w:rsidRPr="002728A9" w14:paraId="5D69EF36" w14:textId="77777777" w:rsidTr="00AF1A1C">
        <w:tc>
          <w:tcPr>
            <w:tcW w:w="3003" w:type="dxa"/>
          </w:tcPr>
          <w:p w14:paraId="7616496F" w14:textId="77777777" w:rsidR="00003611" w:rsidRPr="002728A9" w:rsidRDefault="00003611" w:rsidP="00003611">
            <w:pPr>
              <w:spacing w:line="480" w:lineRule="auto"/>
              <w:jc w:val="both"/>
            </w:pPr>
            <w:r w:rsidRPr="002728A9">
              <w:t>ΔPA14_62400</w:t>
            </w:r>
          </w:p>
        </w:tc>
        <w:tc>
          <w:tcPr>
            <w:tcW w:w="3003" w:type="dxa"/>
          </w:tcPr>
          <w:p w14:paraId="500C16AB" w14:textId="77777777" w:rsidR="00003611" w:rsidRPr="002728A9" w:rsidRDefault="00003611" w:rsidP="00003611">
            <w:pPr>
              <w:spacing w:line="480" w:lineRule="auto"/>
              <w:jc w:val="both"/>
            </w:pPr>
            <w:r w:rsidRPr="002728A9">
              <w:t>PA14_62400::MAR2xT7</w:t>
            </w:r>
          </w:p>
        </w:tc>
        <w:tc>
          <w:tcPr>
            <w:tcW w:w="3004" w:type="dxa"/>
          </w:tcPr>
          <w:p w14:paraId="7ACE74F6" w14:textId="29CB1A74" w:rsidR="00003611" w:rsidRPr="002728A9" w:rsidRDefault="004C4918" w:rsidP="00003611">
            <w:pPr>
              <w:spacing w:line="480" w:lineRule="auto"/>
              <w:jc w:val="both"/>
            </w:pPr>
            <w:r>
              <w:t>5</w:t>
            </w:r>
          </w:p>
        </w:tc>
      </w:tr>
      <w:tr w:rsidR="00003611" w:rsidRPr="002728A9" w14:paraId="646BD7F8" w14:textId="77777777" w:rsidTr="00AF1A1C">
        <w:tc>
          <w:tcPr>
            <w:tcW w:w="3003" w:type="dxa"/>
          </w:tcPr>
          <w:p w14:paraId="440ACF8C" w14:textId="77777777" w:rsidR="00003611" w:rsidRPr="002728A9" w:rsidRDefault="00003611" w:rsidP="00003611">
            <w:pPr>
              <w:spacing w:line="480" w:lineRule="auto"/>
              <w:jc w:val="both"/>
            </w:pPr>
            <w:r w:rsidRPr="002728A9">
              <w:t>ΔPA14_67500</w:t>
            </w:r>
          </w:p>
        </w:tc>
        <w:tc>
          <w:tcPr>
            <w:tcW w:w="3003" w:type="dxa"/>
          </w:tcPr>
          <w:p w14:paraId="6DC8FB08" w14:textId="77777777" w:rsidR="00003611" w:rsidRPr="002728A9" w:rsidRDefault="00003611" w:rsidP="00003611">
            <w:pPr>
              <w:spacing w:line="480" w:lineRule="auto"/>
              <w:jc w:val="both"/>
            </w:pPr>
            <w:r w:rsidRPr="002728A9">
              <w:t>PA14_67500::MAR2xT7</w:t>
            </w:r>
          </w:p>
        </w:tc>
        <w:tc>
          <w:tcPr>
            <w:tcW w:w="3004" w:type="dxa"/>
          </w:tcPr>
          <w:p w14:paraId="5253658E" w14:textId="162D7D77" w:rsidR="00003611" w:rsidRPr="002728A9" w:rsidRDefault="004C4918" w:rsidP="00003611">
            <w:pPr>
              <w:spacing w:line="480" w:lineRule="auto"/>
              <w:jc w:val="both"/>
            </w:pPr>
            <w:r>
              <w:t>5</w:t>
            </w:r>
          </w:p>
        </w:tc>
      </w:tr>
    </w:tbl>
    <w:p w14:paraId="184927B4" w14:textId="77777777" w:rsidR="00A8104C" w:rsidRPr="002728A9" w:rsidRDefault="00A8104C" w:rsidP="00A8104C">
      <w:pPr>
        <w:spacing w:line="480" w:lineRule="auto"/>
        <w:jc w:val="both"/>
      </w:pPr>
    </w:p>
    <w:p w14:paraId="4984D95D" w14:textId="6250283B" w:rsidR="00AF0D93" w:rsidRDefault="00AF0D93"/>
    <w:p w14:paraId="38244796" w14:textId="2E42E0B2" w:rsidR="005E558D" w:rsidRDefault="005E558D"/>
    <w:p w14:paraId="56B2EA53" w14:textId="5DCB4CE8" w:rsidR="005E558D" w:rsidRDefault="005E558D"/>
    <w:p w14:paraId="5B524A9A" w14:textId="516750E2" w:rsidR="005E558D" w:rsidRDefault="005E558D"/>
    <w:p w14:paraId="0396C15A" w14:textId="1E6F0B5A" w:rsidR="005E558D" w:rsidRDefault="005E558D"/>
    <w:p w14:paraId="25135131" w14:textId="4EED8900" w:rsidR="005E558D" w:rsidRDefault="005E558D"/>
    <w:p w14:paraId="09ADA7FC" w14:textId="619BC8A2" w:rsidR="005E558D" w:rsidRDefault="005E558D"/>
    <w:p w14:paraId="306CCE16" w14:textId="4B848E22" w:rsidR="005E558D" w:rsidRDefault="005E558D"/>
    <w:p w14:paraId="374D7CA7" w14:textId="74F0C6C6" w:rsidR="005E558D" w:rsidRDefault="005E558D"/>
    <w:p w14:paraId="54068D3E" w14:textId="47B181F1" w:rsidR="005E558D" w:rsidRDefault="005E558D"/>
    <w:p w14:paraId="7FD2DDFA" w14:textId="01361A17" w:rsidR="005E558D" w:rsidRDefault="005E558D"/>
    <w:p w14:paraId="1393A865" w14:textId="62D13A94" w:rsidR="005E558D" w:rsidRDefault="005E558D"/>
    <w:p w14:paraId="0FC13D46" w14:textId="226CE4F8" w:rsidR="005E558D" w:rsidRDefault="005E558D"/>
    <w:p w14:paraId="4698CD68" w14:textId="60AE8240" w:rsidR="005E558D" w:rsidRDefault="005E558D"/>
    <w:p w14:paraId="21C7B030" w14:textId="20A60303" w:rsidR="005E558D" w:rsidRDefault="005E558D"/>
    <w:p w14:paraId="1BCE57DE" w14:textId="7E452C66" w:rsidR="005E558D" w:rsidRDefault="005E558D"/>
    <w:p w14:paraId="3EC551B2" w14:textId="26A5C519" w:rsidR="005E558D" w:rsidRDefault="005E558D"/>
    <w:p w14:paraId="408707FB" w14:textId="2ABAB006" w:rsidR="005E558D" w:rsidRDefault="005E558D"/>
    <w:p w14:paraId="56FF9A10" w14:textId="38B1020C" w:rsidR="005E558D" w:rsidRDefault="005E558D"/>
    <w:p w14:paraId="79A85B8D" w14:textId="71C84404" w:rsidR="005E558D" w:rsidRDefault="005E558D"/>
    <w:p w14:paraId="2AE653A7" w14:textId="11FBC8C7" w:rsidR="005E558D" w:rsidRDefault="005E558D">
      <w:pPr>
        <w:rPr>
          <w:u w:val="single"/>
        </w:rPr>
      </w:pPr>
      <w:r w:rsidRPr="005E558D">
        <w:rPr>
          <w:u w:val="single"/>
        </w:rPr>
        <w:lastRenderedPageBreak/>
        <w:t>References for Table S1</w:t>
      </w:r>
    </w:p>
    <w:p w14:paraId="7E4FB6B9" w14:textId="189CCD9B" w:rsidR="005E558D" w:rsidRDefault="005E558D" w:rsidP="005E558D">
      <w:pPr>
        <w:pStyle w:val="ListParagraph"/>
        <w:numPr>
          <w:ilvl w:val="0"/>
          <w:numId w:val="1"/>
        </w:numPr>
        <w:autoSpaceDE w:val="0"/>
        <w:autoSpaceDN w:val="0"/>
        <w:adjustRightInd w:val="0"/>
        <w:rPr>
          <w:rFonts w:eastAsia="MyriadPro-Regular"/>
          <w:color w:val="000000"/>
        </w:rPr>
      </w:pPr>
      <w:r w:rsidRPr="005E558D">
        <w:rPr>
          <w:rFonts w:eastAsia="MyriadPro-Regular"/>
          <w:color w:val="000000"/>
        </w:rPr>
        <w:t>Jacobs MA, Alwood A, Thaipisuttikul I, Spe</w:t>
      </w:r>
      <w:r w:rsidRPr="005E558D">
        <w:rPr>
          <w:rFonts w:eastAsia="MyriadPro-Regular"/>
          <w:color w:val="000000"/>
        </w:rPr>
        <w:t xml:space="preserve">ncer D, Haugen E, Ernst S, Will O, Kaul R, Raymond C, </w:t>
      </w:r>
      <w:r w:rsidRPr="005E558D">
        <w:rPr>
          <w:rFonts w:eastAsia="MyriadPro-Regular"/>
          <w:color w:val="000000"/>
        </w:rPr>
        <w:t>Levy R, Chu</w:t>
      </w:r>
      <w:r w:rsidRPr="005E558D">
        <w:rPr>
          <w:rFonts w:eastAsia="MyriadPro-Regular"/>
          <w:color w:val="000000"/>
        </w:rPr>
        <w:t xml:space="preserve">n-Rong L, Guenthner D, Bovee D, </w:t>
      </w:r>
      <w:r w:rsidRPr="005E558D">
        <w:rPr>
          <w:rFonts w:eastAsia="MyriadPro-Regular"/>
          <w:color w:val="000000"/>
        </w:rPr>
        <w:t>Olson MV</w:t>
      </w:r>
      <w:r w:rsidRPr="005E558D">
        <w:rPr>
          <w:rFonts w:eastAsia="MyriadPro-Regular"/>
          <w:color w:val="000000"/>
        </w:rPr>
        <w:t xml:space="preserve">, Manoil C. 2003. Comprehensive transposon mutant library of </w:t>
      </w:r>
      <w:r w:rsidRPr="005E558D">
        <w:rPr>
          <w:rFonts w:eastAsia="MyriadPro-Regular"/>
          <w:i/>
          <w:iCs/>
          <w:color w:val="000000"/>
        </w:rPr>
        <w:t>Pseudomonas aeruginosa</w:t>
      </w:r>
      <w:r w:rsidRPr="005E558D">
        <w:rPr>
          <w:rFonts w:eastAsia="MyriadPro-Regular"/>
          <w:color w:val="000000"/>
        </w:rPr>
        <w:t>. Proc Natl Acad Sci U S A 100:14339–</w:t>
      </w:r>
      <w:r w:rsidRPr="005E558D">
        <w:rPr>
          <w:rFonts w:eastAsia="MyriadPro-Regular"/>
          <w:color w:val="000000"/>
        </w:rPr>
        <w:t xml:space="preserve">14344. </w:t>
      </w:r>
      <w:hyperlink r:id="rId8" w:history="1">
        <w:r w:rsidRPr="005E558D">
          <w:rPr>
            <w:rStyle w:val="Hyperlink"/>
            <w:rFonts w:eastAsia="MyriadPro-Regular"/>
          </w:rPr>
          <w:t>https://doi.org/10.1073/pnas.2036282100</w:t>
        </w:r>
      </w:hyperlink>
      <w:r w:rsidRPr="005E558D">
        <w:rPr>
          <w:rFonts w:eastAsia="MyriadPro-Regular"/>
          <w:color w:val="000000"/>
        </w:rPr>
        <w:t>.</w:t>
      </w:r>
    </w:p>
    <w:p w14:paraId="528883A2" w14:textId="77777777" w:rsidR="005E558D" w:rsidRPr="005E558D" w:rsidRDefault="005E558D" w:rsidP="005E558D">
      <w:pPr>
        <w:pStyle w:val="ListParagraph"/>
        <w:autoSpaceDE w:val="0"/>
        <w:autoSpaceDN w:val="0"/>
        <w:adjustRightInd w:val="0"/>
        <w:rPr>
          <w:rFonts w:eastAsia="MyriadPro-Regular"/>
          <w:color w:val="000000"/>
        </w:rPr>
      </w:pPr>
    </w:p>
    <w:p w14:paraId="0352447A" w14:textId="032487C3" w:rsidR="005E558D" w:rsidRDefault="005E558D" w:rsidP="005E558D">
      <w:pPr>
        <w:pStyle w:val="ListParagraph"/>
        <w:numPr>
          <w:ilvl w:val="0"/>
          <w:numId w:val="1"/>
        </w:numPr>
        <w:autoSpaceDE w:val="0"/>
        <w:autoSpaceDN w:val="0"/>
        <w:adjustRightInd w:val="0"/>
        <w:rPr>
          <w:rFonts w:eastAsia="MyriadPro-Regular"/>
          <w:color w:val="000000"/>
        </w:rPr>
      </w:pPr>
      <w:r w:rsidRPr="005E558D">
        <w:rPr>
          <w:rFonts w:eastAsia="MyriadPro-Regular"/>
          <w:color w:val="000000"/>
        </w:rPr>
        <w:t>Rahme LG, Stevens EJ, Wolfort SF, Shao J,</w:t>
      </w:r>
      <w:r w:rsidRPr="005E558D">
        <w:rPr>
          <w:rFonts w:eastAsia="MyriadPro-Regular"/>
        </w:rPr>
        <w:t xml:space="preserve"> Tompkins RG, Ausubel FM.1995. Common virulence factors for bacterial pathogenicity in plants</w:t>
      </w:r>
      <w:r w:rsidRPr="005E558D">
        <w:rPr>
          <w:rFonts w:eastAsia="MyriadPro-Regular"/>
        </w:rPr>
        <w:t xml:space="preserve"> </w:t>
      </w:r>
      <w:r w:rsidRPr="005E558D">
        <w:rPr>
          <w:rFonts w:eastAsia="MyriadPro-Regular"/>
        </w:rPr>
        <w:t xml:space="preserve">and </w:t>
      </w:r>
      <w:r w:rsidRPr="005E558D">
        <w:rPr>
          <w:rFonts w:eastAsia="MyriadPro-Regular"/>
          <w:color w:val="000000"/>
        </w:rPr>
        <w:t xml:space="preserve">animals. Science 268:1899 –1902. </w:t>
      </w:r>
      <w:hyperlink r:id="rId9" w:history="1">
        <w:r w:rsidRPr="00132A8B">
          <w:rPr>
            <w:rStyle w:val="Hyperlink"/>
            <w:rFonts w:eastAsia="MyriadPro-Regular"/>
          </w:rPr>
          <w:t>https://doi.org/10.1126/science.7604262</w:t>
        </w:r>
      </w:hyperlink>
      <w:r w:rsidRPr="005E558D">
        <w:rPr>
          <w:rFonts w:eastAsia="MyriadPro-Regular"/>
          <w:color w:val="000000"/>
        </w:rPr>
        <w:t>.</w:t>
      </w:r>
    </w:p>
    <w:p w14:paraId="5C1EDFCE" w14:textId="77777777" w:rsidR="005E558D" w:rsidRPr="005E558D" w:rsidRDefault="005E558D" w:rsidP="005E558D">
      <w:pPr>
        <w:pStyle w:val="ListParagraph"/>
        <w:rPr>
          <w:rFonts w:eastAsia="MyriadPro-Regular"/>
          <w:color w:val="000000"/>
        </w:rPr>
      </w:pPr>
    </w:p>
    <w:p w14:paraId="0A804BFE" w14:textId="67F78A32" w:rsidR="004C4918" w:rsidRDefault="004C4918" w:rsidP="00C23399">
      <w:pPr>
        <w:pStyle w:val="ListParagraph"/>
        <w:numPr>
          <w:ilvl w:val="0"/>
          <w:numId w:val="1"/>
        </w:numPr>
        <w:autoSpaceDE w:val="0"/>
        <w:autoSpaceDN w:val="0"/>
        <w:adjustRightInd w:val="0"/>
        <w:rPr>
          <w:rFonts w:eastAsia="MyriadPro-Regular"/>
          <w:color w:val="000000"/>
        </w:rPr>
      </w:pPr>
      <w:r w:rsidRPr="00C23399">
        <w:rPr>
          <w:rFonts w:eastAsia="MyriadPro-Regular"/>
          <w:color w:val="000000"/>
        </w:rPr>
        <w:t xml:space="preserve">Turnbull L, Toyofuku M, Hynen AL, Kurosawa M, Pessi G, Petty NK, Osvath SR, Carcamo-Oyarce G, Gloag ES, Shimoni R, Omasits U, Ito S, Yap X, Monahan LG, Cavaliere R, Ahrens CH, Charles IG, Nomura N, Eberl L, Whitchurch CB. 2016. Explosive cell lysis as a mechanism for the biogenesis of bacterial membrane vesicles and biofilms. Nat Commun 7:11220. </w:t>
      </w:r>
      <w:hyperlink r:id="rId10" w:history="1">
        <w:r w:rsidRPr="00C23399">
          <w:rPr>
            <w:rStyle w:val="Hyperlink"/>
            <w:rFonts w:eastAsia="MyriadPro-Regular"/>
          </w:rPr>
          <w:t>https://doi.org/10.1038/ncomms11220</w:t>
        </w:r>
      </w:hyperlink>
      <w:r>
        <w:rPr>
          <w:rFonts w:eastAsia="MyriadPro-Regular"/>
          <w:color w:val="0000FF"/>
        </w:rPr>
        <w:t>.</w:t>
      </w:r>
    </w:p>
    <w:p w14:paraId="76F00C43" w14:textId="77777777" w:rsidR="004C4918" w:rsidRPr="004C4918" w:rsidRDefault="004C4918" w:rsidP="004C4918">
      <w:pPr>
        <w:pStyle w:val="ListParagraph"/>
        <w:rPr>
          <w:rFonts w:eastAsia="MyriadPro-Regular"/>
          <w:color w:val="000000"/>
        </w:rPr>
      </w:pPr>
    </w:p>
    <w:p w14:paraId="3BFFE61A" w14:textId="43C992D0" w:rsidR="004C4918" w:rsidRDefault="004C4918" w:rsidP="004C4918">
      <w:pPr>
        <w:pStyle w:val="ListParagraph"/>
        <w:numPr>
          <w:ilvl w:val="0"/>
          <w:numId w:val="1"/>
        </w:numPr>
        <w:autoSpaceDE w:val="0"/>
        <w:autoSpaceDN w:val="0"/>
        <w:adjustRightInd w:val="0"/>
        <w:rPr>
          <w:rFonts w:eastAsia="MyriadPro-Regular"/>
          <w:color w:val="000000"/>
        </w:rPr>
      </w:pPr>
      <w:r w:rsidRPr="00C23399">
        <w:rPr>
          <w:rFonts w:eastAsia="MyriadPro-Regular"/>
          <w:color w:val="000000"/>
        </w:rPr>
        <w:t xml:space="preserve">Krishnamoorthy G, Leus IV, Weeks JW, Wolloscheck D, Rybenkov VV, Zgurskaya HI. 2017. Synergy between active efflux and outer membrane diffusion defines rules of antibiotic permeation into Gram negative bacteria. mBio 8:593. </w:t>
      </w:r>
      <w:hyperlink r:id="rId11" w:history="1">
        <w:r w:rsidRPr="00132A8B">
          <w:rPr>
            <w:rStyle w:val="Hyperlink"/>
            <w:rFonts w:eastAsia="MyriadPro-Regular"/>
          </w:rPr>
          <w:t>https://doi.org/10.1128/mBio.01172-17</w:t>
        </w:r>
      </w:hyperlink>
      <w:r w:rsidRPr="00C23399">
        <w:rPr>
          <w:rFonts w:eastAsia="MyriadPro-Regular"/>
          <w:color w:val="000000"/>
        </w:rPr>
        <w:t>.</w:t>
      </w:r>
    </w:p>
    <w:p w14:paraId="59F60BE5" w14:textId="41229D40" w:rsidR="004C4918" w:rsidRPr="004C4918" w:rsidRDefault="004C4918" w:rsidP="004C4918">
      <w:pPr>
        <w:autoSpaceDE w:val="0"/>
        <w:autoSpaceDN w:val="0"/>
        <w:adjustRightInd w:val="0"/>
        <w:rPr>
          <w:rFonts w:eastAsia="MyriadPro-Regular"/>
          <w:color w:val="000000"/>
        </w:rPr>
      </w:pPr>
    </w:p>
    <w:p w14:paraId="09C6CCCA" w14:textId="55EF67C6" w:rsidR="004C4918" w:rsidRDefault="004C4918" w:rsidP="00C23399">
      <w:pPr>
        <w:pStyle w:val="ListParagraph"/>
        <w:numPr>
          <w:ilvl w:val="0"/>
          <w:numId w:val="1"/>
        </w:numPr>
        <w:autoSpaceDE w:val="0"/>
        <w:autoSpaceDN w:val="0"/>
        <w:adjustRightInd w:val="0"/>
        <w:rPr>
          <w:rFonts w:eastAsia="MyriadPro-Regular"/>
          <w:color w:val="000000"/>
        </w:rPr>
      </w:pPr>
      <w:r w:rsidRPr="005E558D">
        <w:rPr>
          <w:rFonts w:eastAsia="MyriadPro-Regular"/>
          <w:color w:val="000000"/>
        </w:rPr>
        <w:t xml:space="preserve">Liberati NT, Urbach JM, Miyata S, Lee DG, Drenkard E, Wu G, Villanueva J, Wei T, Ausubel FM. 2006. An ordered, nonredundant library of </w:t>
      </w:r>
      <w:r w:rsidRPr="005E558D">
        <w:rPr>
          <w:rFonts w:eastAsia="MyriadPro-Regular"/>
          <w:i/>
          <w:iCs/>
          <w:color w:val="000000"/>
        </w:rPr>
        <w:t xml:space="preserve">Pseudomonas aeruginosa </w:t>
      </w:r>
      <w:r w:rsidRPr="005E558D">
        <w:rPr>
          <w:rFonts w:eastAsia="MyriadPro-Regular"/>
          <w:color w:val="000000"/>
        </w:rPr>
        <w:t xml:space="preserve">strain PA14 transposon insertion mutants. Proc Natl Acad Sci U S A 103:2833–2838. </w:t>
      </w:r>
      <w:hyperlink r:id="rId12" w:history="1">
        <w:r w:rsidRPr="00132A8B">
          <w:rPr>
            <w:rStyle w:val="Hyperlink"/>
            <w:rFonts w:eastAsia="MyriadPro-Regular"/>
          </w:rPr>
          <w:t>https://doi.org/10.1073/pnas.0511100103</w:t>
        </w:r>
      </w:hyperlink>
      <w:r>
        <w:rPr>
          <w:rFonts w:eastAsia="MyriadPro-Regular"/>
          <w:color w:val="0000FF"/>
        </w:rPr>
        <w:t>.</w:t>
      </w:r>
    </w:p>
    <w:p w14:paraId="68CC3AD7" w14:textId="77777777" w:rsidR="00C23399" w:rsidRPr="00C23399" w:rsidRDefault="00C23399" w:rsidP="00C23399">
      <w:pPr>
        <w:pStyle w:val="ListParagraph"/>
        <w:rPr>
          <w:rFonts w:eastAsia="MyriadPro-Regular"/>
          <w:color w:val="000000"/>
        </w:rPr>
      </w:pPr>
    </w:p>
    <w:p w14:paraId="46835A0D" w14:textId="77777777" w:rsidR="005E558D" w:rsidRPr="005E558D" w:rsidRDefault="005E558D" w:rsidP="005E558D">
      <w:pPr>
        <w:pStyle w:val="ListParagraph"/>
        <w:rPr>
          <w:rFonts w:eastAsia="MyriadPro-Regular"/>
          <w:color w:val="000000"/>
        </w:rPr>
      </w:pPr>
    </w:p>
    <w:p w14:paraId="05107328" w14:textId="042C4ABA" w:rsidR="005E558D" w:rsidRDefault="005E558D" w:rsidP="00C23399">
      <w:pPr>
        <w:autoSpaceDE w:val="0"/>
        <w:autoSpaceDN w:val="0"/>
        <w:adjustRightInd w:val="0"/>
        <w:rPr>
          <w:rFonts w:eastAsia="MyriadPro-Regular"/>
          <w:color w:val="000000"/>
        </w:rPr>
      </w:pPr>
    </w:p>
    <w:p w14:paraId="323B8169" w14:textId="1C218162" w:rsidR="00C23399" w:rsidRDefault="00C23399" w:rsidP="00C23399">
      <w:pPr>
        <w:autoSpaceDE w:val="0"/>
        <w:autoSpaceDN w:val="0"/>
        <w:adjustRightInd w:val="0"/>
        <w:rPr>
          <w:rFonts w:eastAsia="MyriadPro-Regular"/>
          <w:color w:val="000000"/>
        </w:rPr>
      </w:pPr>
    </w:p>
    <w:p w14:paraId="4C6D40AD" w14:textId="0B4F4874" w:rsidR="00C23399" w:rsidRPr="00C23399" w:rsidRDefault="00C23399" w:rsidP="00C23399">
      <w:pPr>
        <w:autoSpaceDE w:val="0"/>
        <w:autoSpaceDN w:val="0"/>
        <w:adjustRightInd w:val="0"/>
        <w:rPr>
          <w:rFonts w:eastAsia="MyriadPro-Regular"/>
          <w:color w:val="000000"/>
        </w:rPr>
      </w:pPr>
    </w:p>
    <w:p w14:paraId="6DBFB64F" w14:textId="77777777" w:rsidR="005E558D" w:rsidRPr="005E558D" w:rsidRDefault="005E558D">
      <w:pPr>
        <w:autoSpaceDE w:val="0"/>
        <w:autoSpaceDN w:val="0"/>
        <w:adjustRightInd w:val="0"/>
        <w:rPr>
          <w:rFonts w:eastAsia="MyriadPro-Regular"/>
          <w:color w:val="000000"/>
        </w:rPr>
      </w:pPr>
    </w:p>
    <w:sectPr w:rsidR="005E558D" w:rsidRPr="005E558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yriadPro-Regular">
    <w:altName w:val="MS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09618E2"/>
    <w:multiLevelType w:val="hybridMultilevel"/>
    <w:tmpl w:val="C36A4BE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563751A9"/>
    <w:multiLevelType w:val="hybridMultilevel"/>
    <w:tmpl w:val="C36A4BE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104C"/>
    <w:rsid w:val="00003611"/>
    <w:rsid w:val="000242B2"/>
    <w:rsid w:val="000E2B17"/>
    <w:rsid w:val="001B647D"/>
    <w:rsid w:val="0028011B"/>
    <w:rsid w:val="00416CF8"/>
    <w:rsid w:val="004C4918"/>
    <w:rsid w:val="005E558D"/>
    <w:rsid w:val="006A11D1"/>
    <w:rsid w:val="00706A4E"/>
    <w:rsid w:val="007C17C0"/>
    <w:rsid w:val="00A25CE4"/>
    <w:rsid w:val="00A709F5"/>
    <w:rsid w:val="00A8104C"/>
    <w:rsid w:val="00A856AC"/>
    <w:rsid w:val="00AF0D93"/>
    <w:rsid w:val="00BB711B"/>
    <w:rsid w:val="00C23399"/>
    <w:rsid w:val="00CF33C1"/>
    <w:rsid w:val="00E06C41"/>
    <w:rsid w:val="00E4458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3D81B2"/>
  <w15:chartTrackingRefBased/>
  <w15:docId w15:val="{11B7335F-37B2-4C0D-B411-8EE39D5CDE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104C"/>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8104C"/>
    <w:pPr>
      <w:spacing w:after="200"/>
    </w:pPr>
    <w:rPr>
      <w:rFonts w:asciiTheme="minorHAnsi" w:eastAsiaTheme="minorHAnsi" w:hAnsiTheme="minorHAnsi" w:cstheme="minorBidi"/>
      <w:i/>
      <w:iCs/>
      <w:color w:val="44546A" w:themeColor="text2"/>
      <w:sz w:val="18"/>
      <w:szCs w:val="18"/>
    </w:rPr>
  </w:style>
  <w:style w:type="table" w:styleId="TableGrid">
    <w:name w:val="Table Grid"/>
    <w:basedOn w:val="TableNormal"/>
    <w:uiPriority w:val="39"/>
    <w:rsid w:val="00A8104C"/>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E558D"/>
    <w:pPr>
      <w:ind w:left="720"/>
      <w:contextualSpacing/>
    </w:pPr>
  </w:style>
  <w:style w:type="character" w:styleId="Hyperlink">
    <w:name w:val="Hyperlink"/>
    <w:basedOn w:val="DefaultParagraphFont"/>
    <w:uiPriority w:val="99"/>
    <w:unhideWhenUsed/>
    <w:rsid w:val="005E558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73/pnas.2036282100" TargetMode="Externa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doi.org/10.1073/pnas.0511100103"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oi.org/10.1128/mBio.01172-17" TargetMode="External"/><Relationship Id="rId5" Type="http://schemas.openxmlformats.org/officeDocument/2006/relationships/styles" Target="styles.xml"/><Relationship Id="rId10" Type="http://schemas.openxmlformats.org/officeDocument/2006/relationships/hyperlink" Target="https://doi.org/10.1038/ncomms11220" TargetMode="External"/><Relationship Id="rId4" Type="http://schemas.openxmlformats.org/officeDocument/2006/relationships/numbering" Target="numbering.xml"/><Relationship Id="rId9" Type="http://schemas.openxmlformats.org/officeDocument/2006/relationships/hyperlink" Target="https://doi.org/10.1126/science.7604262"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AA1561C7AC61740AC0C42373ECAF626" ma:contentTypeVersion="15" ma:contentTypeDescription="Create a new document." ma:contentTypeScope="" ma:versionID="b099a237975ee338602c3d0506877fee">
  <xsd:schema xmlns:xsd="http://www.w3.org/2001/XMLSchema" xmlns:xs="http://www.w3.org/2001/XMLSchema" xmlns:p="http://schemas.microsoft.com/office/2006/metadata/properties" xmlns:ns1="http://schemas.microsoft.com/sharepoint/v3" xmlns:ns3="0fb774b7-0571-4e61-9f02-9eb8691563b7" xmlns:ns4="4a3a446d-7f3a-4d3c-9240-ab7cb2625859" targetNamespace="http://schemas.microsoft.com/office/2006/metadata/properties" ma:root="true" ma:fieldsID="0d14faf3380bf8744a590d11ca720d26" ns1:_="" ns3:_="" ns4:_="">
    <xsd:import namespace="http://schemas.microsoft.com/sharepoint/v3"/>
    <xsd:import namespace="0fb774b7-0571-4e61-9f02-9eb8691563b7"/>
    <xsd:import namespace="4a3a446d-7f3a-4d3c-9240-ab7cb262585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Location" minOccurs="0"/>
                <xsd:element ref="ns3:MediaServiceOCR" minOccurs="0"/>
                <xsd:element ref="ns1:_ip_UnifiedCompliancePolicyProperties" minOccurs="0"/>
                <xsd:element ref="ns1:_ip_UnifiedCompliancePolicyUIAction"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4" nillable="true" ma:displayName="Unified Compliance Policy Properties" ma:hidden="true" ma:internalName="_ip_UnifiedCompliancePolicyProperties">
      <xsd:simpleType>
        <xsd:restriction base="dms:Note"/>
      </xsd:simpleType>
    </xsd:element>
    <xsd:element name="_ip_UnifiedCompliancePolicyUIAction" ma:index="1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fb774b7-0571-4e61-9f02-9eb8691563b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a3a446d-7f3a-4d3c-9240-ab7cb2625859"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954F64C-BE22-405C-8C61-BBFA607D5BE0}">
  <ds:schemaRefs>
    <ds:schemaRef ds:uri="http://schemas.microsoft.com/sharepoint/v3/contenttype/forms"/>
  </ds:schemaRefs>
</ds:datastoreItem>
</file>

<file path=customXml/itemProps2.xml><?xml version="1.0" encoding="utf-8"?>
<ds:datastoreItem xmlns:ds="http://schemas.openxmlformats.org/officeDocument/2006/customXml" ds:itemID="{F24223D1-F8E8-4CF7-989F-46FCCCEBC922}">
  <ds:schemaRefs>
    <ds:schemaRef ds:uri="http://schemas.openxmlformats.org/package/2006/metadata/core-properties"/>
    <ds:schemaRef ds:uri="http://schemas.microsoft.com/office/2006/documentManagement/types"/>
    <ds:schemaRef ds:uri="4a3a446d-7f3a-4d3c-9240-ab7cb2625859"/>
    <ds:schemaRef ds:uri="http://purl.org/dc/elements/1.1/"/>
    <ds:schemaRef ds:uri="http://schemas.microsoft.com/office/2006/metadata/properties"/>
    <ds:schemaRef ds:uri="http://schemas.microsoft.com/sharepoint/v3"/>
    <ds:schemaRef ds:uri="http://schemas.microsoft.com/office/infopath/2007/PartnerControls"/>
    <ds:schemaRef ds:uri="http://purl.org/dc/terms/"/>
    <ds:schemaRef ds:uri="0fb774b7-0571-4e61-9f02-9eb8691563b7"/>
    <ds:schemaRef ds:uri="http://www.w3.org/XML/1998/namespace"/>
    <ds:schemaRef ds:uri="http://purl.org/dc/dcmitype/"/>
  </ds:schemaRefs>
</ds:datastoreItem>
</file>

<file path=customXml/itemProps3.xml><?xml version="1.0" encoding="utf-8"?>
<ds:datastoreItem xmlns:ds="http://schemas.openxmlformats.org/officeDocument/2006/customXml" ds:itemID="{A7C766CE-542F-4000-9C09-F25679ABCFE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0fb774b7-0571-4e61-9f02-9eb8691563b7"/>
    <ds:schemaRef ds:uri="4a3a446d-7f3a-4d3c-9240-ab7cb262585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3</Pages>
  <Words>444</Words>
  <Characters>2535</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Technology Sydney</Company>
  <LinksUpToDate>false</LinksUpToDate>
  <CharactersWithSpaces>2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ral Cokcetin</dc:creator>
  <cp:keywords/>
  <dc:description/>
  <cp:lastModifiedBy>Nural Cokcetin</cp:lastModifiedBy>
  <cp:revision>6</cp:revision>
  <dcterms:created xsi:type="dcterms:W3CDTF">2020-06-22T22:42:00Z</dcterms:created>
  <dcterms:modified xsi:type="dcterms:W3CDTF">2020-06-22T2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AA1561C7AC61740AC0C42373ECAF626</vt:lpwstr>
  </property>
</Properties>
</file>